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2528"/>
        <w:gridCol w:w="2835"/>
      </w:tblGrid>
      <w:tr w:rsidR="000E4AF5" w:rsidRPr="000E4AF5" w14:paraId="0FDFA158" w14:textId="77777777" w:rsidTr="00993D22">
        <w:tc>
          <w:tcPr>
            <w:tcW w:w="126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2142" w14:textId="7DF9C3E0" w:rsidR="00325F79" w:rsidRPr="000E4AF5" w:rsidRDefault="001F0A97" w:rsidP="00325F79">
            <w:pPr>
              <w:jc w:val="left"/>
              <w:rPr>
                <w:b/>
              </w:rPr>
            </w:pPr>
            <w:bookmarkStart w:id="0" w:name="_GoBack"/>
            <w:bookmarkEnd w:id="0"/>
            <w:r w:rsidRPr="000E4AF5">
              <w:t>Supplementary</w:t>
            </w:r>
            <w:r w:rsidRPr="000E4AF5">
              <w:rPr>
                <w:rFonts w:hint="eastAsia"/>
              </w:rPr>
              <w:t xml:space="preserve"> </w:t>
            </w:r>
            <w:r w:rsidR="00263DC7" w:rsidRPr="000E4AF5">
              <w:rPr>
                <w:rFonts w:hint="eastAsia"/>
              </w:rPr>
              <w:t>T</w:t>
            </w:r>
            <w:r w:rsidR="00325F79" w:rsidRPr="000E4AF5">
              <w:t xml:space="preserve">able </w:t>
            </w:r>
            <w:r w:rsidR="00263DC7" w:rsidRPr="000E4AF5">
              <w:rPr>
                <w:rFonts w:hint="eastAsia"/>
              </w:rPr>
              <w:t>S</w:t>
            </w:r>
            <w:r w:rsidR="00325F79" w:rsidRPr="000E4AF5">
              <w:t>1. Classification of periodontitis based on stages defined by severity</w:t>
            </w:r>
          </w:p>
        </w:tc>
      </w:tr>
      <w:tr w:rsidR="000E4AF5" w:rsidRPr="000E4AF5" w14:paraId="2727E0DF" w14:textId="77777777" w:rsidTr="001F0A97">
        <w:tc>
          <w:tcPr>
            <w:tcW w:w="3624" w:type="dxa"/>
            <w:gridSpan w:val="2"/>
            <w:tcBorders>
              <w:top w:val="single" w:sz="4" w:space="0" w:color="auto"/>
            </w:tcBorders>
          </w:tcPr>
          <w:p w14:paraId="113D6192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Group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</w:tcBorders>
          </w:tcPr>
          <w:p w14:paraId="7AD4E525" w14:textId="675FF304" w:rsidR="001D1AC8" w:rsidRPr="000E4AF5" w:rsidRDefault="00F91046" w:rsidP="001D1AC8">
            <w:pPr>
              <w:jc w:val="center"/>
              <w:rPr>
                <w:b/>
              </w:rPr>
            </w:pPr>
            <w:r w:rsidRPr="000E4AF5">
              <w:rPr>
                <w:rFonts w:hint="eastAsia"/>
                <w:b/>
              </w:rPr>
              <w:t>Non</w:t>
            </w:r>
            <w:r w:rsidRPr="000E4AF5">
              <w:rPr>
                <w:b/>
              </w:rPr>
              <w:t>-severe</w:t>
            </w:r>
            <w:r w:rsidR="001D1AC8" w:rsidRPr="000E4AF5">
              <w:rPr>
                <w:b/>
              </w:rPr>
              <w:t xml:space="preserve"> group</w:t>
            </w:r>
          </w:p>
        </w:tc>
        <w:tc>
          <w:tcPr>
            <w:tcW w:w="53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67A4BE" w14:textId="12F54133" w:rsidR="001D1AC8" w:rsidRPr="000E4AF5" w:rsidRDefault="00F91046" w:rsidP="001D1AC8">
            <w:pPr>
              <w:jc w:val="center"/>
              <w:rPr>
                <w:b/>
              </w:rPr>
            </w:pPr>
            <w:r w:rsidRPr="000E4AF5">
              <w:rPr>
                <w:b/>
              </w:rPr>
              <w:t>Severe</w:t>
            </w:r>
            <w:r w:rsidR="001D1AC8" w:rsidRPr="000E4AF5">
              <w:rPr>
                <w:b/>
              </w:rPr>
              <w:t xml:space="preserve"> group</w:t>
            </w:r>
          </w:p>
        </w:tc>
      </w:tr>
      <w:tr w:rsidR="000E4AF5" w:rsidRPr="000E4AF5" w14:paraId="00A1177A" w14:textId="77777777" w:rsidTr="001D1AC8">
        <w:tc>
          <w:tcPr>
            <w:tcW w:w="3624" w:type="dxa"/>
            <w:gridSpan w:val="2"/>
          </w:tcPr>
          <w:p w14:paraId="3FEA884E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Periodontal stage</w:t>
            </w:r>
          </w:p>
        </w:tc>
        <w:tc>
          <w:tcPr>
            <w:tcW w:w="1812" w:type="dxa"/>
          </w:tcPr>
          <w:p w14:paraId="237BE224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Stage Ⅰ</w:t>
            </w:r>
          </w:p>
        </w:tc>
        <w:tc>
          <w:tcPr>
            <w:tcW w:w="1812" w:type="dxa"/>
          </w:tcPr>
          <w:p w14:paraId="629F55B2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Stage Ⅱ</w:t>
            </w:r>
          </w:p>
        </w:tc>
        <w:tc>
          <w:tcPr>
            <w:tcW w:w="2528" w:type="dxa"/>
          </w:tcPr>
          <w:p w14:paraId="15A7669B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Stage Ⅲ</w:t>
            </w:r>
          </w:p>
        </w:tc>
        <w:tc>
          <w:tcPr>
            <w:tcW w:w="2835" w:type="dxa"/>
          </w:tcPr>
          <w:p w14:paraId="52181316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Stage Ⅳ</w:t>
            </w:r>
          </w:p>
        </w:tc>
      </w:tr>
      <w:tr w:rsidR="000E4AF5" w:rsidRPr="000E4AF5" w14:paraId="3A6E986B" w14:textId="77777777" w:rsidTr="001D1AC8">
        <w:tc>
          <w:tcPr>
            <w:tcW w:w="1812" w:type="dxa"/>
          </w:tcPr>
          <w:p w14:paraId="3F0E46B0" w14:textId="77777777" w:rsidR="009E02FD" w:rsidRPr="000E4AF5" w:rsidRDefault="009E02FD">
            <w:pPr>
              <w:rPr>
                <w:b/>
              </w:rPr>
            </w:pPr>
            <w:r w:rsidRPr="000E4AF5">
              <w:rPr>
                <w:b/>
              </w:rPr>
              <w:t>Severity</w:t>
            </w:r>
          </w:p>
        </w:tc>
        <w:tc>
          <w:tcPr>
            <w:tcW w:w="1812" w:type="dxa"/>
          </w:tcPr>
          <w:p w14:paraId="21BA9D97" w14:textId="77777777" w:rsidR="009E02FD" w:rsidRPr="000E4AF5" w:rsidRDefault="009E02FD">
            <w:pPr>
              <w:rPr>
                <w:b/>
              </w:rPr>
            </w:pPr>
            <w:r w:rsidRPr="000E4AF5">
              <w:rPr>
                <w:b/>
              </w:rPr>
              <w:t>Interdental CAL at site of greatest loss</w:t>
            </w:r>
          </w:p>
        </w:tc>
        <w:tc>
          <w:tcPr>
            <w:tcW w:w="1812" w:type="dxa"/>
          </w:tcPr>
          <w:p w14:paraId="0F3C6C05" w14:textId="4205FD9D" w:rsidR="009E02FD" w:rsidRPr="000E4AF5" w:rsidRDefault="009E02FD">
            <w:r w:rsidRPr="000E4AF5">
              <w:t>1 to 2</w:t>
            </w:r>
            <w:r w:rsidR="00164454" w:rsidRPr="000E4AF5">
              <w:t xml:space="preserve"> </w:t>
            </w:r>
            <w:r w:rsidRPr="000E4AF5">
              <w:t>mm</w:t>
            </w:r>
          </w:p>
        </w:tc>
        <w:tc>
          <w:tcPr>
            <w:tcW w:w="1812" w:type="dxa"/>
          </w:tcPr>
          <w:p w14:paraId="1C08BE35" w14:textId="26C6833C" w:rsidR="009E02FD" w:rsidRPr="000E4AF5" w:rsidRDefault="009E02FD">
            <w:r w:rsidRPr="000E4AF5">
              <w:t>3 to</w:t>
            </w:r>
            <w:r w:rsidR="003568E2" w:rsidRPr="000E4AF5">
              <w:t xml:space="preserve"> </w:t>
            </w:r>
            <w:r w:rsidRPr="000E4AF5">
              <w:t>4</w:t>
            </w:r>
            <w:r w:rsidR="00164454" w:rsidRPr="000E4AF5">
              <w:t xml:space="preserve"> </w:t>
            </w:r>
            <w:r w:rsidRPr="000E4AF5">
              <w:t>mm</w:t>
            </w:r>
          </w:p>
        </w:tc>
        <w:tc>
          <w:tcPr>
            <w:tcW w:w="2528" w:type="dxa"/>
          </w:tcPr>
          <w:p w14:paraId="1675A82F" w14:textId="349ABA48" w:rsidR="009E02FD" w:rsidRPr="000E4AF5" w:rsidRDefault="009E02FD">
            <w:r w:rsidRPr="000E4AF5">
              <w:t>≥5</w:t>
            </w:r>
            <w:r w:rsidR="00164454" w:rsidRPr="000E4AF5">
              <w:t xml:space="preserve"> </w:t>
            </w:r>
            <w:r w:rsidRPr="000E4AF5">
              <w:t>mm</w:t>
            </w:r>
          </w:p>
        </w:tc>
        <w:tc>
          <w:tcPr>
            <w:tcW w:w="2835" w:type="dxa"/>
          </w:tcPr>
          <w:p w14:paraId="3AC1DE01" w14:textId="2EE92A3C" w:rsidR="009E02FD" w:rsidRPr="000E4AF5" w:rsidRDefault="009E02FD">
            <w:r w:rsidRPr="000E4AF5">
              <w:t>≥5</w:t>
            </w:r>
            <w:r w:rsidR="00164454" w:rsidRPr="000E4AF5">
              <w:t xml:space="preserve"> </w:t>
            </w:r>
            <w:r w:rsidRPr="000E4AF5">
              <w:t>mm</w:t>
            </w:r>
          </w:p>
        </w:tc>
      </w:tr>
      <w:tr w:rsidR="000E4AF5" w:rsidRPr="000E4AF5" w14:paraId="08B63BF7" w14:textId="77777777" w:rsidTr="001D1AC8">
        <w:tc>
          <w:tcPr>
            <w:tcW w:w="1812" w:type="dxa"/>
          </w:tcPr>
          <w:p w14:paraId="3FDA025C" w14:textId="77777777" w:rsidR="009E02FD" w:rsidRPr="000E4AF5" w:rsidRDefault="009E02FD">
            <w:pPr>
              <w:rPr>
                <w:b/>
              </w:rPr>
            </w:pPr>
          </w:p>
        </w:tc>
        <w:tc>
          <w:tcPr>
            <w:tcW w:w="1812" w:type="dxa"/>
          </w:tcPr>
          <w:p w14:paraId="299953D2" w14:textId="77777777" w:rsidR="009E02FD" w:rsidRPr="000E4AF5" w:rsidRDefault="009E02FD">
            <w:pPr>
              <w:rPr>
                <w:b/>
              </w:rPr>
            </w:pPr>
            <w:r w:rsidRPr="000E4AF5">
              <w:rPr>
                <w:b/>
              </w:rPr>
              <w:t>Radiographic bone loss</w:t>
            </w:r>
          </w:p>
        </w:tc>
        <w:tc>
          <w:tcPr>
            <w:tcW w:w="1812" w:type="dxa"/>
          </w:tcPr>
          <w:p w14:paraId="7A31754E" w14:textId="77777777" w:rsidR="001D1AC8" w:rsidRPr="000E4AF5" w:rsidRDefault="009E02FD">
            <w:r w:rsidRPr="000E4AF5">
              <w:t>Coronal third</w:t>
            </w:r>
          </w:p>
          <w:p w14:paraId="566E1F41" w14:textId="77777777" w:rsidR="009E02FD" w:rsidRPr="000E4AF5" w:rsidRDefault="009E02FD">
            <w:r w:rsidRPr="000E4AF5">
              <w:t xml:space="preserve"> (&lt;15%)</w:t>
            </w:r>
          </w:p>
        </w:tc>
        <w:tc>
          <w:tcPr>
            <w:tcW w:w="1812" w:type="dxa"/>
          </w:tcPr>
          <w:p w14:paraId="59B1EC6F" w14:textId="77777777" w:rsidR="001D1AC8" w:rsidRPr="000E4AF5" w:rsidRDefault="009E02FD">
            <w:r w:rsidRPr="000E4AF5">
              <w:t>Coronal third</w:t>
            </w:r>
          </w:p>
          <w:p w14:paraId="19C846C7" w14:textId="77777777" w:rsidR="009E02FD" w:rsidRPr="000E4AF5" w:rsidRDefault="009E02FD">
            <w:r w:rsidRPr="000E4AF5">
              <w:t xml:space="preserve"> (15% to 33%)</w:t>
            </w:r>
          </w:p>
        </w:tc>
        <w:tc>
          <w:tcPr>
            <w:tcW w:w="2528" w:type="dxa"/>
          </w:tcPr>
          <w:p w14:paraId="334FFBB6" w14:textId="77777777" w:rsidR="009E02FD" w:rsidRPr="000E4AF5" w:rsidRDefault="009E02FD">
            <w:r w:rsidRPr="000E4AF5">
              <w:t>Extending to mild-third of root and beyond</w:t>
            </w:r>
          </w:p>
        </w:tc>
        <w:tc>
          <w:tcPr>
            <w:tcW w:w="2835" w:type="dxa"/>
          </w:tcPr>
          <w:p w14:paraId="1E785088" w14:textId="77777777" w:rsidR="009E02FD" w:rsidRPr="000E4AF5" w:rsidRDefault="009E02FD">
            <w:r w:rsidRPr="000E4AF5">
              <w:t>Extending to mild-third of root and beyond</w:t>
            </w:r>
          </w:p>
        </w:tc>
      </w:tr>
      <w:tr w:rsidR="000E4AF5" w:rsidRPr="000E4AF5" w14:paraId="59F571E3" w14:textId="77777777" w:rsidTr="001D1AC8">
        <w:tc>
          <w:tcPr>
            <w:tcW w:w="1812" w:type="dxa"/>
          </w:tcPr>
          <w:p w14:paraId="52271BF1" w14:textId="77777777" w:rsidR="001D1AC8" w:rsidRPr="000E4AF5" w:rsidRDefault="001D1AC8">
            <w:pPr>
              <w:rPr>
                <w:b/>
              </w:rPr>
            </w:pPr>
          </w:p>
        </w:tc>
        <w:tc>
          <w:tcPr>
            <w:tcW w:w="1812" w:type="dxa"/>
          </w:tcPr>
          <w:p w14:paraId="4167C2A5" w14:textId="77777777" w:rsidR="001D1AC8" w:rsidRPr="000E4AF5" w:rsidRDefault="001D1AC8">
            <w:pPr>
              <w:rPr>
                <w:b/>
              </w:rPr>
            </w:pPr>
            <w:r w:rsidRPr="000E4AF5">
              <w:rPr>
                <w:b/>
              </w:rPr>
              <w:t>Tooth loss</w:t>
            </w:r>
          </w:p>
        </w:tc>
        <w:tc>
          <w:tcPr>
            <w:tcW w:w="3624" w:type="dxa"/>
            <w:gridSpan w:val="2"/>
          </w:tcPr>
          <w:p w14:paraId="44A30277" w14:textId="77777777" w:rsidR="001D1AC8" w:rsidRPr="000E4AF5" w:rsidRDefault="001D1AC8">
            <w:r w:rsidRPr="000E4AF5">
              <w:t>No tooth loss due to periodontitis</w:t>
            </w:r>
          </w:p>
        </w:tc>
        <w:tc>
          <w:tcPr>
            <w:tcW w:w="2528" w:type="dxa"/>
          </w:tcPr>
          <w:p w14:paraId="3CA276DB" w14:textId="77777777" w:rsidR="001D1AC8" w:rsidRPr="000E4AF5" w:rsidRDefault="001D1AC8">
            <w:r w:rsidRPr="000E4AF5">
              <w:t>Tooth loss due to periodontitis of ≤4 teeth</w:t>
            </w:r>
          </w:p>
        </w:tc>
        <w:tc>
          <w:tcPr>
            <w:tcW w:w="2835" w:type="dxa"/>
          </w:tcPr>
          <w:p w14:paraId="3FB6916A" w14:textId="77777777" w:rsidR="001D1AC8" w:rsidRPr="000E4AF5" w:rsidRDefault="001D1AC8">
            <w:r w:rsidRPr="000E4AF5">
              <w:t>Tooth loss due to periodontitis of ≥5 teeth</w:t>
            </w:r>
          </w:p>
        </w:tc>
      </w:tr>
      <w:tr w:rsidR="000E4AF5" w:rsidRPr="000E4AF5" w14:paraId="296EEC5A" w14:textId="77777777" w:rsidTr="001D1AC8">
        <w:tc>
          <w:tcPr>
            <w:tcW w:w="1812" w:type="dxa"/>
          </w:tcPr>
          <w:p w14:paraId="381EFE43" w14:textId="77777777" w:rsidR="009E02FD" w:rsidRPr="000E4AF5" w:rsidRDefault="009E02FD">
            <w:pPr>
              <w:rPr>
                <w:b/>
              </w:rPr>
            </w:pPr>
            <w:r w:rsidRPr="000E4AF5">
              <w:rPr>
                <w:b/>
              </w:rPr>
              <w:t>Complexity</w:t>
            </w:r>
          </w:p>
        </w:tc>
        <w:tc>
          <w:tcPr>
            <w:tcW w:w="1812" w:type="dxa"/>
          </w:tcPr>
          <w:p w14:paraId="180D204B" w14:textId="77777777" w:rsidR="009E02FD" w:rsidRPr="000E4AF5" w:rsidRDefault="009E02FD">
            <w:pPr>
              <w:rPr>
                <w:b/>
              </w:rPr>
            </w:pPr>
            <w:r w:rsidRPr="000E4AF5">
              <w:rPr>
                <w:b/>
              </w:rPr>
              <w:t>Local</w:t>
            </w:r>
          </w:p>
        </w:tc>
        <w:tc>
          <w:tcPr>
            <w:tcW w:w="1812" w:type="dxa"/>
          </w:tcPr>
          <w:p w14:paraId="4A9C8974" w14:textId="4540CB5D" w:rsidR="001D1AC8" w:rsidRPr="000E4AF5" w:rsidRDefault="001D1AC8" w:rsidP="001D1AC8">
            <w:r w:rsidRPr="000E4AF5">
              <w:t>Maximum probing depth ≤4</w:t>
            </w:r>
            <w:r w:rsidR="00834F19" w:rsidRPr="000E4AF5">
              <w:t xml:space="preserve"> </w:t>
            </w:r>
            <w:r w:rsidRPr="000E4AF5">
              <w:t>mm</w:t>
            </w:r>
          </w:p>
          <w:p w14:paraId="7252076C" w14:textId="77777777" w:rsidR="001D1AC8" w:rsidRPr="000E4AF5" w:rsidRDefault="001D1AC8" w:rsidP="001D1AC8">
            <w:r w:rsidRPr="000E4AF5">
              <w:t>Mostly horizonal bone loss</w:t>
            </w:r>
          </w:p>
        </w:tc>
        <w:tc>
          <w:tcPr>
            <w:tcW w:w="1812" w:type="dxa"/>
          </w:tcPr>
          <w:p w14:paraId="4FF3A3BC" w14:textId="28A54A73" w:rsidR="001D1AC8" w:rsidRPr="000E4AF5" w:rsidRDefault="001D1AC8" w:rsidP="001D1AC8">
            <w:r w:rsidRPr="000E4AF5">
              <w:t>Maximum probing depth ≤5</w:t>
            </w:r>
            <w:r w:rsidR="003568E2" w:rsidRPr="000E4AF5">
              <w:t xml:space="preserve"> </w:t>
            </w:r>
            <w:r w:rsidRPr="000E4AF5">
              <w:t>mm</w:t>
            </w:r>
          </w:p>
          <w:p w14:paraId="50DD338B" w14:textId="77777777" w:rsidR="009E02FD" w:rsidRPr="000E4AF5" w:rsidRDefault="001D1AC8" w:rsidP="001D1AC8">
            <w:r w:rsidRPr="000E4AF5">
              <w:t>Mostly horizonal bone loss</w:t>
            </w:r>
          </w:p>
        </w:tc>
        <w:tc>
          <w:tcPr>
            <w:tcW w:w="2528" w:type="dxa"/>
          </w:tcPr>
          <w:p w14:paraId="510F49F1" w14:textId="77777777" w:rsidR="001D1AC8" w:rsidRPr="000E4AF5" w:rsidRDefault="001D1AC8" w:rsidP="001D1AC8">
            <w:r w:rsidRPr="000E4AF5">
              <w:t>In addition to stage Ⅱ complexity:</w:t>
            </w:r>
          </w:p>
          <w:p w14:paraId="52947259" w14:textId="624A51BF" w:rsidR="001D1AC8" w:rsidRPr="000E4AF5" w:rsidRDefault="001D1AC8">
            <w:r w:rsidRPr="000E4AF5">
              <w:t>Probing depth ≥6</w:t>
            </w:r>
            <w:r w:rsidR="00164454" w:rsidRPr="000E4AF5">
              <w:t xml:space="preserve"> </w:t>
            </w:r>
            <w:r w:rsidRPr="000E4AF5">
              <w:t>mm</w:t>
            </w:r>
          </w:p>
          <w:p w14:paraId="23F3AB55" w14:textId="582EE806" w:rsidR="001D1AC8" w:rsidRPr="000E4AF5" w:rsidRDefault="001D1AC8">
            <w:r w:rsidRPr="000E4AF5">
              <w:t>Vertical bone loss ≥3</w:t>
            </w:r>
            <w:r w:rsidR="00164454" w:rsidRPr="000E4AF5">
              <w:t xml:space="preserve"> </w:t>
            </w:r>
            <w:r w:rsidRPr="000E4AF5">
              <w:t>mm</w:t>
            </w:r>
          </w:p>
          <w:p w14:paraId="56009E0A" w14:textId="77777777" w:rsidR="001D1AC8" w:rsidRPr="000E4AF5" w:rsidRDefault="001D1AC8">
            <w:pPr>
              <w:rPr>
                <w:rFonts w:eastAsia="ＭＳ 明朝"/>
              </w:rPr>
            </w:pPr>
            <w:r w:rsidRPr="000E4AF5">
              <w:t xml:space="preserve">Furcation involvement Class Ⅱ or </w:t>
            </w:r>
            <w:r w:rsidRPr="000E4AF5">
              <w:rPr>
                <w:rFonts w:eastAsia="ＭＳ 明朝"/>
              </w:rPr>
              <w:t>Ⅲ</w:t>
            </w:r>
          </w:p>
          <w:p w14:paraId="70BBCE61" w14:textId="77777777" w:rsidR="001D1AC8" w:rsidRPr="000E4AF5" w:rsidRDefault="001D1AC8">
            <w:r w:rsidRPr="000E4AF5">
              <w:t>Moderate ridge defect</w:t>
            </w:r>
          </w:p>
        </w:tc>
        <w:tc>
          <w:tcPr>
            <w:tcW w:w="2835" w:type="dxa"/>
          </w:tcPr>
          <w:p w14:paraId="6FE95CE4" w14:textId="77777777" w:rsidR="001D1AC8" w:rsidRPr="000E4AF5" w:rsidRDefault="001D1AC8" w:rsidP="001D1AC8">
            <w:r w:rsidRPr="000E4AF5">
              <w:t>In addition to stage Ⅲ complexity:</w:t>
            </w:r>
          </w:p>
          <w:p w14:paraId="669D8831" w14:textId="77777777" w:rsidR="009E02FD" w:rsidRPr="000E4AF5" w:rsidRDefault="001D1AC8">
            <w:r w:rsidRPr="000E4AF5">
              <w:t>Need for complex rehabilitation due to:</w:t>
            </w:r>
          </w:p>
          <w:p w14:paraId="447EB942" w14:textId="77777777" w:rsidR="001D1AC8" w:rsidRPr="000E4AF5" w:rsidRDefault="001D1AC8">
            <w:r w:rsidRPr="000E4AF5">
              <w:t>Masticatory dysfunction</w:t>
            </w:r>
          </w:p>
          <w:p w14:paraId="4C9603AD" w14:textId="77777777" w:rsidR="001D1AC8" w:rsidRPr="000E4AF5" w:rsidRDefault="001D1AC8">
            <w:r w:rsidRPr="000E4AF5">
              <w:t>Secondary occlusal trauma (tooth mobility degree ≥2)</w:t>
            </w:r>
          </w:p>
          <w:p w14:paraId="3217D080" w14:textId="77777777" w:rsidR="001D1AC8" w:rsidRPr="000E4AF5" w:rsidRDefault="001D1AC8">
            <w:r w:rsidRPr="000E4AF5">
              <w:t>Severe ridge defect</w:t>
            </w:r>
          </w:p>
          <w:p w14:paraId="56A6915F" w14:textId="77777777" w:rsidR="001D1AC8" w:rsidRPr="000E4AF5" w:rsidRDefault="001D1AC8">
            <w:r w:rsidRPr="000E4AF5">
              <w:t>Bite collapse, drifting, flaring</w:t>
            </w:r>
          </w:p>
          <w:p w14:paraId="4F23BF4E" w14:textId="77777777" w:rsidR="001D1AC8" w:rsidRPr="000E4AF5" w:rsidRDefault="001D1AC8">
            <w:r w:rsidRPr="000E4AF5">
              <w:t>Less than 20 remaining teeth (10 opposing pairs)</w:t>
            </w:r>
          </w:p>
        </w:tc>
      </w:tr>
    </w:tbl>
    <w:p w14:paraId="1F6E0A72" w14:textId="3F03481F" w:rsidR="00E65DBD" w:rsidRPr="000E4AF5" w:rsidRDefault="002B6280">
      <w:proofErr w:type="spellStart"/>
      <w:r w:rsidRPr="000E4AF5">
        <w:t>Tonetti</w:t>
      </w:r>
      <w:proofErr w:type="spellEnd"/>
      <w:r w:rsidRPr="000E4AF5">
        <w:t xml:space="preserve">, M. S., Greenwell, H., and </w:t>
      </w:r>
      <w:proofErr w:type="spellStart"/>
      <w:r w:rsidRPr="000E4AF5">
        <w:t>Kornman</w:t>
      </w:r>
      <w:proofErr w:type="spellEnd"/>
      <w:r w:rsidRPr="000E4AF5">
        <w:t xml:space="preserve">, K. S. (2018). Staging and grading of periodontitis: Framework and proposal of a new classification and case definition. </w:t>
      </w:r>
      <w:r w:rsidRPr="000E4AF5">
        <w:rPr>
          <w:i/>
          <w:iCs/>
        </w:rPr>
        <w:t>Journal of Periodontology</w:t>
      </w:r>
      <w:r w:rsidRPr="000E4AF5">
        <w:t xml:space="preserve"> 89, S159–S172. </w:t>
      </w:r>
      <w:proofErr w:type="spellStart"/>
      <w:r w:rsidRPr="000E4AF5">
        <w:t>doi</w:t>
      </w:r>
      <w:proofErr w:type="spellEnd"/>
      <w:r w:rsidRPr="000E4AF5">
        <w:t>: 10.1002/JPER.18-0006.</w:t>
      </w:r>
    </w:p>
    <w:sectPr w:rsidR="00E65DBD" w:rsidRPr="000E4AF5" w:rsidSect="009E02FD">
      <w:headerReference w:type="default" r:id="rId6"/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35FB5" w14:textId="77777777" w:rsidR="005105F8" w:rsidRDefault="005105F8" w:rsidP="00263DC7">
      <w:r>
        <w:separator/>
      </w:r>
    </w:p>
  </w:endnote>
  <w:endnote w:type="continuationSeparator" w:id="0">
    <w:p w14:paraId="08CA3A0C" w14:textId="77777777" w:rsidR="005105F8" w:rsidRDefault="005105F8" w:rsidP="00263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76C8C" w14:textId="77777777" w:rsidR="005105F8" w:rsidRDefault="005105F8" w:rsidP="00263DC7">
      <w:r>
        <w:separator/>
      </w:r>
    </w:p>
  </w:footnote>
  <w:footnote w:type="continuationSeparator" w:id="0">
    <w:p w14:paraId="68928C70" w14:textId="77777777" w:rsidR="005105F8" w:rsidRDefault="005105F8" w:rsidP="00263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9150591"/>
      <w:docPartObj>
        <w:docPartGallery w:val="Watermarks"/>
        <w:docPartUnique/>
      </w:docPartObj>
    </w:sdtPr>
    <w:sdtEndPr/>
    <w:sdtContent>
      <w:p w14:paraId="0EAA37EE" w14:textId="77777777" w:rsidR="00137BDF" w:rsidRDefault="005105F8">
        <w:pPr>
          <w:pStyle w:val="a4"/>
        </w:pPr>
        <w:r>
          <w:rPr>
            <w:noProof/>
            <w:lang w:eastAsia="zh-TW"/>
          </w:rPr>
          <w:pict w14:anchorId="774D9CF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2FD"/>
    <w:rsid w:val="000E4AF5"/>
    <w:rsid w:val="00137BDF"/>
    <w:rsid w:val="00164454"/>
    <w:rsid w:val="0019753A"/>
    <w:rsid w:val="001D1AC8"/>
    <w:rsid w:val="001F0A97"/>
    <w:rsid w:val="002052EB"/>
    <w:rsid w:val="002378AA"/>
    <w:rsid w:val="0025112A"/>
    <w:rsid w:val="00263DC7"/>
    <w:rsid w:val="002B6280"/>
    <w:rsid w:val="00325F79"/>
    <w:rsid w:val="003568E2"/>
    <w:rsid w:val="003A65B8"/>
    <w:rsid w:val="00473A51"/>
    <w:rsid w:val="005105F8"/>
    <w:rsid w:val="00585BE0"/>
    <w:rsid w:val="005C39E4"/>
    <w:rsid w:val="007B3FBB"/>
    <w:rsid w:val="00834F19"/>
    <w:rsid w:val="00934FD9"/>
    <w:rsid w:val="009531D8"/>
    <w:rsid w:val="009E02FD"/>
    <w:rsid w:val="00A502A6"/>
    <w:rsid w:val="00B55B85"/>
    <w:rsid w:val="00B72561"/>
    <w:rsid w:val="00CB70B2"/>
    <w:rsid w:val="00D51700"/>
    <w:rsid w:val="00DB3120"/>
    <w:rsid w:val="00E65DBD"/>
    <w:rsid w:val="00EC1454"/>
    <w:rsid w:val="00F25370"/>
    <w:rsid w:val="00F4023A"/>
    <w:rsid w:val="00F9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6FA6D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ゴシック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3D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3DC7"/>
  </w:style>
  <w:style w:type="paragraph" w:styleId="a6">
    <w:name w:val="footer"/>
    <w:basedOn w:val="a"/>
    <w:link w:val="a7"/>
    <w:uiPriority w:val="99"/>
    <w:unhideWhenUsed/>
    <w:rsid w:val="00263D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3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PresentationFormat/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0T21:27:00Z</dcterms:created>
  <dcterms:modified xsi:type="dcterms:W3CDTF">2022-09-20T21:27:00Z</dcterms:modified>
  <cp:category/>
  <cp:contentStatus/>
  <dc:language/>
  <cp:version/>
</cp:coreProperties>
</file>